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DBFF6" w14:textId="5EA97A34" w:rsidR="00D561A5" w:rsidRPr="00FB0BA5" w:rsidRDefault="00D561A5" w:rsidP="00D561A5">
      <w:pPr>
        <w:pStyle w:val="SMHeading"/>
      </w:pPr>
      <w:bookmarkStart w:id="0" w:name="_Toc15306084"/>
      <w:bookmarkStart w:id="1" w:name="_Toc15319226"/>
      <w:r>
        <w:t>S</w:t>
      </w:r>
      <w:r>
        <w:t>3</w:t>
      </w:r>
      <w:r>
        <w:t xml:space="preserve"> Table</w:t>
      </w:r>
      <w:r>
        <w:t>:</w:t>
      </w:r>
      <w:r>
        <w:t xml:space="preserve"> </w:t>
      </w:r>
      <w:r w:rsidRPr="00FB0BA5">
        <w:t>Assessment of order effects for all measures</w:t>
      </w:r>
      <w:bookmarkEnd w:id="0"/>
      <w:bookmarkEnd w:id="1"/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3397"/>
        <w:gridCol w:w="850"/>
        <w:gridCol w:w="851"/>
        <w:gridCol w:w="850"/>
        <w:gridCol w:w="851"/>
        <w:gridCol w:w="850"/>
        <w:gridCol w:w="851"/>
        <w:gridCol w:w="851"/>
      </w:tblGrid>
      <w:tr w:rsidR="00D561A5" w:rsidRPr="00456BCE" w14:paraId="715AA63D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A297E" w14:textId="77777777" w:rsidR="00D561A5" w:rsidRPr="00456BCE" w:rsidRDefault="00D561A5" w:rsidP="00327026"/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69A8B" w14:textId="77777777" w:rsidR="00D561A5" w:rsidRPr="00456BCE" w:rsidRDefault="00D561A5" w:rsidP="00327026">
            <w:pPr>
              <w:jc w:val="center"/>
            </w:pPr>
            <w:r w:rsidRPr="00456BCE">
              <w:t>Device (n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3A32E" w14:textId="77777777" w:rsidR="00D561A5" w:rsidRPr="00456BCE" w:rsidRDefault="00D561A5" w:rsidP="00327026">
            <w:pPr>
              <w:jc w:val="center"/>
            </w:pPr>
            <w:r>
              <w:t>Independent t-test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81001" w14:textId="77777777" w:rsidR="00D561A5" w:rsidRPr="00456BCE" w:rsidRDefault="00D561A5" w:rsidP="00327026">
            <w:pPr>
              <w:jc w:val="center"/>
            </w:pPr>
            <w:r>
              <w:t>95% CI</w:t>
            </w:r>
          </w:p>
        </w:tc>
      </w:tr>
      <w:tr w:rsidR="00D561A5" w:rsidRPr="00456BCE" w14:paraId="388613D6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74FC" w14:textId="77777777" w:rsidR="00D561A5" w:rsidRPr="00456BCE" w:rsidRDefault="00D561A5" w:rsidP="00327026">
            <w:r w:rsidRPr="00456BCE"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CC716" w14:textId="77777777" w:rsidR="00D561A5" w:rsidRPr="00456BCE" w:rsidRDefault="00D561A5" w:rsidP="00327026">
            <w:pPr>
              <w:jc w:val="center"/>
            </w:pPr>
            <w:r w:rsidRPr="00456BCE"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3ACF" w14:textId="77777777" w:rsidR="00D561A5" w:rsidRPr="00456BCE" w:rsidRDefault="00D561A5" w:rsidP="00327026">
            <w:pPr>
              <w:jc w:val="center"/>
            </w:pPr>
            <w:r w:rsidRPr="00456BCE"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EA4D" w14:textId="77777777" w:rsidR="00D561A5" w:rsidRPr="00456BCE" w:rsidRDefault="00D561A5" w:rsidP="00327026">
            <w:pPr>
              <w:jc w:val="center"/>
            </w:pPr>
            <w:r w:rsidRPr="00456BCE">
              <w:t>Dif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340F2" w14:textId="77777777" w:rsidR="00D561A5" w:rsidRPr="00456BCE" w:rsidRDefault="00D561A5" w:rsidP="00327026">
            <w:pPr>
              <w:jc w:val="center"/>
            </w:pPr>
            <w:r w:rsidRPr="00456BCE"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6DDC" w14:textId="77777777" w:rsidR="00D561A5" w:rsidRPr="00456BCE" w:rsidRDefault="00D561A5" w:rsidP="00327026">
            <w:pPr>
              <w:jc w:val="center"/>
            </w:pPr>
            <w: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8AFB" w14:textId="77777777" w:rsidR="00D561A5" w:rsidRPr="00456BCE" w:rsidRDefault="00D561A5" w:rsidP="00327026">
            <w:pPr>
              <w:jc w:val="center"/>
            </w:pPr>
            <w:r w:rsidRPr="00456BCE"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94FA" w14:textId="77777777" w:rsidR="00D561A5" w:rsidRPr="00456BCE" w:rsidRDefault="00D561A5" w:rsidP="00327026">
            <w:pPr>
              <w:jc w:val="center"/>
            </w:pPr>
            <w:r w:rsidRPr="00456BCE">
              <w:t>Upper</w:t>
            </w:r>
          </w:p>
        </w:tc>
      </w:tr>
      <w:tr w:rsidR="00D561A5" w:rsidRPr="00456BCE" w14:paraId="5E93E122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CA7E" w14:textId="77777777" w:rsidR="00D561A5" w:rsidRPr="00456BCE" w:rsidRDefault="00D561A5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SBP, mm Hg (Mean of 2</w:t>
            </w:r>
            <w:r w:rsidRPr="00456BCE">
              <w:rPr>
                <w:b/>
                <w:bCs/>
                <w:i/>
                <w:iCs/>
                <w:vertAlign w:val="superscript"/>
              </w:rPr>
              <w:t>nd</w:t>
            </w:r>
            <w:r w:rsidRPr="00456BCE">
              <w:rPr>
                <w:b/>
                <w:bCs/>
                <w:i/>
                <w:iCs/>
              </w:rPr>
              <w:t>+3</w:t>
            </w:r>
            <w:r w:rsidRPr="00456BCE">
              <w:rPr>
                <w:b/>
                <w:bCs/>
                <w:i/>
                <w:iCs/>
                <w:vertAlign w:val="superscript"/>
              </w:rPr>
              <w:t>rd</w:t>
            </w:r>
            <w:r w:rsidRPr="00456BCE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FDC5" w14:textId="77777777" w:rsidR="00D561A5" w:rsidRPr="00456BCE" w:rsidRDefault="00D561A5" w:rsidP="0032702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38AB" w14:textId="77777777" w:rsidR="00D561A5" w:rsidRPr="00456BCE" w:rsidRDefault="00D561A5" w:rsidP="00327026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EA9D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517F" w14:textId="77777777" w:rsidR="00D561A5" w:rsidRPr="00456BCE" w:rsidRDefault="00D561A5" w:rsidP="00327026">
            <w:pPr>
              <w:tabs>
                <w:tab w:val="decimal" w:pos="366"/>
              </w:tabs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1B0D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981F" w14:textId="77777777" w:rsidR="00D561A5" w:rsidRPr="00456BCE" w:rsidRDefault="00D561A5" w:rsidP="00327026">
            <w:pPr>
              <w:tabs>
                <w:tab w:val="decimal" w:pos="433"/>
              </w:tabs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8952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 </w:t>
            </w:r>
          </w:p>
        </w:tc>
      </w:tr>
      <w:tr w:rsidR="00D561A5" w:rsidRPr="00456BCE" w14:paraId="7D45A3BF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C717" w14:textId="77777777" w:rsidR="00D561A5" w:rsidRPr="00456BCE" w:rsidRDefault="00D561A5" w:rsidP="00327026">
            <w:r w:rsidRPr="00456BCE">
              <w:t>Omron 705 - Omron 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B337" w14:textId="77777777" w:rsidR="00D561A5" w:rsidRPr="00456BCE" w:rsidRDefault="00D561A5" w:rsidP="00327026">
            <w:pPr>
              <w:jc w:val="center"/>
            </w:pPr>
            <w:r w:rsidRPr="00456BCE"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3A78" w14:textId="77777777" w:rsidR="00D561A5" w:rsidRPr="00456BCE" w:rsidRDefault="00D561A5" w:rsidP="00327026">
            <w:pPr>
              <w:jc w:val="center"/>
            </w:pPr>
            <w:r w:rsidRPr="00456BCE"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03D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-2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B69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8086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0.1</w:t>
            </w:r>
            <w: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654E" w14:textId="77777777" w:rsidR="00D561A5" w:rsidRPr="00456BCE" w:rsidRDefault="00D561A5" w:rsidP="00327026">
            <w:pPr>
              <w:tabs>
                <w:tab w:val="decimal" w:pos="433"/>
              </w:tabs>
            </w:pPr>
            <w:r w:rsidRPr="00456BCE">
              <w:t>-5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25E6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0.38</w:t>
            </w:r>
          </w:p>
        </w:tc>
      </w:tr>
      <w:tr w:rsidR="00D561A5" w:rsidRPr="00456BCE" w14:paraId="63AED67F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7C341" w14:textId="77777777" w:rsidR="00D561A5" w:rsidRPr="00456BCE" w:rsidRDefault="00D561A5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DBP, mm Hg (Mean of 2</w:t>
            </w:r>
            <w:r w:rsidRPr="00456BCE">
              <w:rPr>
                <w:b/>
                <w:bCs/>
                <w:i/>
                <w:iCs/>
                <w:vertAlign w:val="superscript"/>
              </w:rPr>
              <w:t>nd</w:t>
            </w:r>
            <w:r w:rsidRPr="00456BCE">
              <w:rPr>
                <w:b/>
                <w:bCs/>
                <w:i/>
                <w:iCs/>
              </w:rPr>
              <w:t>+3</w:t>
            </w:r>
            <w:r w:rsidRPr="00456BCE">
              <w:rPr>
                <w:b/>
                <w:bCs/>
                <w:i/>
                <w:iCs/>
                <w:vertAlign w:val="superscript"/>
              </w:rPr>
              <w:t>rd</w:t>
            </w:r>
            <w:r w:rsidRPr="00456BCE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FA91F9" w14:textId="77777777" w:rsidR="00D561A5" w:rsidRPr="00456BCE" w:rsidRDefault="00D561A5" w:rsidP="0032702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AC95" w14:textId="77777777" w:rsidR="00D561A5" w:rsidRPr="00456BCE" w:rsidRDefault="00D561A5" w:rsidP="00327026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D9FF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 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DDF" w14:textId="77777777" w:rsidR="00D561A5" w:rsidRPr="00456BCE" w:rsidRDefault="00D561A5" w:rsidP="00327026">
            <w:pPr>
              <w:tabs>
                <w:tab w:val="decimal" w:pos="366"/>
              </w:tabs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3C81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1F6A" w14:textId="77777777" w:rsidR="00D561A5" w:rsidRPr="00456BCE" w:rsidRDefault="00D561A5" w:rsidP="00327026">
            <w:pPr>
              <w:tabs>
                <w:tab w:val="decimal" w:pos="433"/>
              </w:tabs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1DC5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 </w:t>
            </w:r>
          </w:p>
        </w:tc>
      </w:tr>
      <w:tr w:rsidR="00D561A5" w:rsidRPr="00456BCE" w14:paraId="2CC7A9D6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7AE5D" w14:textId="77777777" w:rsidR="00D561A5" w:rsidRPr="00456BCE" w:rsidRDefault="00D561A5" w:rsidP="00327026">
            <w:r w:rsidRPr="00456BCE">
              <w:t>Omron 705 - Omron 9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98F2AA" w14:textId="77777777" w:rsidR="00D561A5" w:rsidRPr="00456BCE" w:rsidRDefault="00D561A5" w:rsidP="00327026">
            <w:pPr>
              <w:jc w:val="center"/>
            </w:pPr>
            <w:r w:rsidRPr="00456BCE"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2252C" w14:textId="77777777" w:rsidR="00D561A5" w:rsidRPr="00456BCE" w:rsidRDefault="00D561A5" w:rsidP="00327026">
            <w:pPr>
              <w:jc w:val="center"/>
            </w:pPr>
            <w:r w:rsidRPr="00456BCE"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D26A" w14:textId="77777777" w:rsidR="00D561A5" w:rsidRPr="00456BCE" w:rsidRDefault="00D561A5" w:rsidP="00327026">
            <w:pPr>
              <w:tabs>
                <w:tab w:val="decimal" w:pos="389"/>
              </w:tabs>
              <w:ind w:right="36"/>
              <w:rPr>
                <w:rFonts w:cstheme="minorHAnsi"/>
              </w:rPr>
            </w:pPr>
            <w:r w:rsidRPr="00456BCE">
              <w:rPr>
                <w:rFonts w:cstheme="minorHAnsi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D06A5" w14:textId="77777777" w:rsidR="00D561A5" w:rsidRPr="00456BCE" w:rsidRDefault="00D561A5" w:rsidP="00327026">
            <w:pPr>
              <w:tabs>
                <w:tab w:val="decimal" w:pos="366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D57D" w14:textId="77777777" w:rsidR="00D561A5" w:rsidRPr="00456BCE" w:rsidRDefault="00D561A5" w:rsidP="00327026">
            <w:pPr>
              <w:tabs>
                <w:tab w:val="decimal" w:pos="366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E551" w14:textId="77777777" w:rsidR="00D561A5" w:rsidRPr="00456BCE" w:rsidRDefault="00D561A5" w:rsidP="00327026">
            <w:pPr>
              <w:tabs>
                <w:tab w:val="decimal" w:pos="43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-2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2426" w14:textId="77777777" w:rsidR="00D561A5" w:rsidRPr="00456BCE" w:rsidRDefault="00D561A5" w:rsidP="00327026">
            <w:pPr>
              <w:tabs>
                <w:tab w:val="decimal" w:pos="410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1.95</w:t>
            </w:r>
          </w:p>
        </w:tc>
      </w:tr>
      <w:tr w:rsidR="00D561A5" w:rsidRPr="00456BCE" w14:paraId="469F1D2D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3D07" w14:textId="77777777" w:rsidR="00D561A5" w:rsidRPr="00456BCE" w:rsidRDefault="00D561A5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Grip strength, kg (max of 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0F78E" w14:textId="77777777" w:rsidR="00D561A5" w:rsidRPr="00456BCE" w:rsidRDefault="00D561A5" w:rsidP="00327026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5DD67" w14:textId="77777777" w:rsidR="00D561A5" w:rsidRPr="00456BCE" w:rsidRDefault="00D561A5" w:rsidP="00327026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8897" w14:textId="77777777" w:rsidR="00D561A5" w:rsidRPr="00456BCE" w:rsidRDefault="00D561A5" w:rsidP="00327026">
            <w:pPr>
              <w:tabs>
                <w:tab w:val="decimal" w:pos="389"/>
              </w:tabs>
              <w:ind w:right="36"/>
              <w:rPr>
                <w:rFonts w:cstheme="minorHAnsi"/>
              </w:rPr>
            </w:pPr>
            <w:r w:rsidRPr="00456BCE">
              <w:rPr>
                <w:rFonts w:cstheme="minorHAnsi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F055" w14:textId="77777777" w:rsidR="00D561A5" w:rsidRPr="00456BCE" w:rsidRDefault="00D561A5" w:rsidP="00327026">
            <w:pPr>
              <w:tabs>
                <w:tab w:val="decimal" w:pos="366"/>
              </w:tabs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C0CC" w14:textId="77777777" w:rsidR="00D561A5" w:rsidRPr="00456BCE" w:rsidRDefault="00D561A5" w:rsidP="00327026">
            <w:pPr>
              <w:tabs>
                <w:tab w:val="decimal" w:pos="366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3CBC" w14:textId="77777777" w:rsidR="00D561A5" w:rsidRPr="00456BCE" w:rsidRDefault="00D561A5" w:rsidP="00327026">
            <w:pPr>
              <w:tabs>
                <w:tab w:val="decimal" w:pos="433"/>
              </w:tabs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BDFA" w14:textId="77777777" w:rsidR="00D561A5" w:rsidRPr="00456BCE" w:rsidRDefault="00D561A5" w:rsidP="00327026">
            <w:pPr>
              <w:tabs>
                <w:tab w:val="decimal" w:pos="410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 </w:t>
            </w:r>
          </w:p>
        </w:tc>
      </w:tr>
      <w:tr w:rsidR="00D561A5" w:rsidRPr="00456BCE" w14:paraId="0CF6390B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1CC4" w14:textId="77777777" w:rsidR="00D561A5" w:rsidRPr="00456BCE" w:rsidRDefault="00D561A5" w:rsidP="00327026">
            <w:r w:rsidRPr="00456BCE">
              <w:t>Jamar Hydraulic – Smedl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67BD" w14:textId="77777777" w:rsidR="00D561A5" w:rsidRPr="00456BCE" w:rsidRDefault="00D561A5" w:rsidP="00327026">
            <w:pPr>
              <w:jc w:val="center"/>
            </w:pPr>
            <w:r w:rsidRPr="00456BCE"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A403" w14:textId="77777777" w:rsidR="00D561A5" w:rsidRPr="00456BCE" w:rsidRDefault="00D561A5" w:rsidP="00327026">
            <w:pPr>
              <w:jc w:val="center"/>
            </w:pPr>
            <w:r w:rsidRPr="00456BCE"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E593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-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41E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82F7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0.2</w:t>
            </w:r>
            <w: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CD3" w14:textId="77777777" w:rsidR="00D561A5" w:rsidRPr="00456BCE" w:rsidRDefault="00D561A5" w:rsidP="00327026">
            <w:pPr>
              <w:tabs>
                <w:tab w:val="decimal" w:pos="433"/>
              </w:tabs>
            </w:pPr>
            <w:r w:rsidRPr="00456BCE">
              <w:t>-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DBE1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0.87</w:t>
            </w:r>
          </w:p>
        </w:tc>
      </w:tr>
      <w:tr w:rsidR="00D561A5" w:rsidRPr="00456BCE" w14:paraId="5EA5F343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252C" w14:textId="77777777" w:rsidR="00D561A5" w:rsidRPr="00456BCE" w:rsidRDefault="00D561A5" w:rsidP="00327026">
            <w:r w:rsidRPr="00456BCE">
              <w:t xml:space="preserve">Nottingham </w:t>
            </w:r>
            <w:r w:rsidRPr="00456BCE">
              <w:rPr>
                <w:rFonts w:cstheme="minorHAnsi"/>
              </w:rPr>
              <w:t xml:space="preserve">- </w:t>
            </w:r>
            <w:r w:rsidRPr="00456BCE">
              <w:rPr>
                <w:rFonts w:cstheme="minorHAnsi"/>
                <w:lang w:val="de-DE"/>
              </w:rPr>
              <w:t xml:space="preserve">Jamar Plus+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0272" w14:textId="77777777" w:rsidR="00D561A5" w:rsidRPr="00456BCE" w:rsidRDefault="00D561A5" w:rsidP="00327026">
            <w:pPr>
              <w:jc w:val="center"/>
            </w:pPr>
            <w:r w:rsidRPr="00456BCE"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93BF" w14:textId="77777777" w:rsidR="00D561A5" w:rsidRPr="00456BCE" w:rsidRDefault="00D561A5" w:rsidP="00327026">
            <w:pPr>
              <w:jc w:val="center"/>
            </w:pPr>
            <w:r w:rsidRPr="00456BCE"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F967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-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B74A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67AE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0.</w:t>
            </w:r>
            <w: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30DD" w14:textId="77777777" w:rsidR="00D561A5" w:rsidRPr="00456BCE" w:rsidRDefault="00D561A5" w:rsidP="00327026">
            <w:pPr>
              <w:tabs>
                <w:tab w:val="decimal" w:pos="433"/>
              </w:tabs>
            </w:pPr>
            <w:r w:rsidRPr="00456BCE">
              <w:t>-4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6009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0.37</w:t>
            </w:r>
          </w:p>
        </w:tc>
      </w:tr>
      <w:tr w:rsidR="00D561A5" w:rsidRPr="00456BCE" w14:paraId="24421635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41CF" w14:textId="77777777" w:rsidR="00D561A5" w:rsidRPr="00456BCE" w:rsidRDefault="00D561A5" w:rsidP="00327026">
            <w:r w:rsidRPr="00456BCE">
              <w:t>Jamar Plus+ - Jamar Hydrau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6E53" w14:textId="77777777" w:rsidR="00D561A5" w:rsidRPr="00456BCE" w:rsidRDefault="00D561A5" w:rsidP="00327026">
            <w:pPr>
              <w:jc w:val="center"/>
            </w:pPr>
            <w:r w:rsidRPr="00456BCE"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54FA" w14:textId="77777777" w:rsidR="00D561A5" w:rsidRPr="00456BCE" w:rsidRDefault="00D561A5" w:rsidP="00327026">
            <w:pPr>
              <w:jc w:val="center"/>
            </w:pPr>
            <w:r w:rsidRPr="00456BCE"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A0CF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-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028F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0E3A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9E96" w14:textId="77777777" w:rsidR="00D561A5" w:rsidRPr="00456BCE" w:rsidRDefault="00D561A5" w:rsidP="00327026">
            <w:pPr>
              <w:tabs>
                <w:tab w:val="decimal" w:pos="433"/>
              </w:tabs>
            </w:pPr>
            <w:r w:rsidRPr="00456BCE">
              <w:t>-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C054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0.01</w:t>
            </w:r>
          </w:p>
        </w:tc>
      </w:tr>
      <w:tr w:rsidR="00D561A5" w:rsidRPr="00456BCE" w14:paraId="67A93730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B1DE" w14:textId="77777777" w:rsidR="00D561A5" w:rsidRPr="00456BCE" w:rsidRDefault="00D561A5" w:rsidP="00327026">
            <w:r w:rsidRPr="00456BCE">
              <w:t>Jamar Plus+ - Smedl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577C" w14:textId="77777777" w:rsidR="00D561A5" w:rsidRPr="00456BCE" w:rsidRDefault="00D561A5" w:rsidP="00327026">
            <w:pPr>
              <w:jc w:val="center"/>
            </w:pPr>
            <w:r w:rsidRPr="00456BCE"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6EE9C" w14:textId="77777777" w:rsidR="00D561A5" w:rsidRPr="00456BCE" w:rsidRDefault="00D561A5" w:rsidP="00327026">
            <w:pPr>
              <w:jc w:val="center"/>
            </w:pPr>
            <w:r w:rsidRPr="00456BCE"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CA37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56E7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BB3A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7BB6" w14:textId="77777777" w:rsidR="00D561A5" w:rsidRPr="00456BCE" w:rsidRDefault="00D561A5" w:rsidP="00327026">
            <w:pPr>
              <w:tabs>
                <w:tab w:val="decimal" w:pos="433"/>
              </w:tabs>
            </w:pPr>
            <w:r w:rsidRPr="00456BCE">
              <w:t>-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AE37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2.07</w:t>
            </w:r>
          </w:p>
        </w:tc>
      </w:tr>
      <w:tr w:rsidR="00D561A5" w:rsidRPr="00456BCE" w14:paraId="6A821666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2A04" w14:textId="77777777" w:rsidR="00D561A5" w:rsidRPr="00456BCE" w:rsidRDefault="00D561A5" w:rsidP="00327026">
            <w:r w:rsidRPr="00456BCE">
              <w:t>Nottingham - Jamar Hydrauli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D3C5C7" w14:textId="77777777" w:rsidR="00D561A5" w:rsidRPr="00456BCE" w:rsidRDefault="00D561A5" w:rsidP="00327026">
            <w:pPr>
              <w:jc w:val="center"/>
            </w:pPr>
            <w:r w:rsidRPr="00456BCE">
              <w:t>57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73378" w14:textId="77777777" w:rsidR="00D561A5" w:rsidRPr="00456BCE" w:rsidRDefault="00D561A5" w:rsidP="00327026">
            <w:pPr>
              <w:jc w:val="center"/>
            </w:pPr>
            <w:r w:rsidRPr="00456BCE">
              <w:t>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43B4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-1.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4AAC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1.18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931B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0.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5EEF" w14:textId="77777777" w:rsidR="00D561A5" w:rsidRPr="00456BCE" w:rsidRDefault="00D561A5" w:rsidP="00327026">
            <w:pPr>
              <w:tabs>
                <w:tab w:val="decimal" w:pos="433"/>
              </w:tabs>
            </w:pPr>
            <w:r w:rsidRPr="00456BCE">
              <w:t>-4.11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AE7F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0.55</w:t>
            </w:r>
          </w:p>
        </w:tc>
      </w:tr>
      <w:tr w:rsidR="00D561A5" w:rsidRPr="00456BCE" w14:paraId="2A16B3C4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4636" w14:textId="77777777" w:rsidR="00D561A5" w:rsidRPr="00456BCE" w:rsidRDefault="00D561A5" w:rsidP="00327026">
            <w:r w:rsidRPr="00456BCE">
              <w:t xml:space="preserve">Nottingham </w:t>
            </w:r>
            <w:r>
              <w:t>–</w:t>
            </w:r>
            <w:r w:rsidRPr="00456BCE">
              <w:t xml:space="preserve"> Smed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C4276" w14:textId="77777777" w:rsidR="00D561A5" w:rsidRPr="00456BCE" w:rsidRDefault="00D561A5" w:rsidP="00327026">
            <w:pPr>
              <w:jc w:val="center"/>
            </w:pPr>
            <w:r w:rsidRPr="00456BCE"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6F3A" w14:textId="77777777" w:rsidR="00D561A5" w:rsidRPr="00456BCE" w:rsidRDefault="00D561A5" w:rsidP="00327026">
            <w:pPr>
              <w:jc w:val="center"/>
            </w:pPr>
            <w:r w:rsidRPr="00456BCE"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CD0D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-3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426A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1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BC6A" w14:textId="77777777" w:rsidR="00D561A5" w:rsidRPr="00456BCE" w:rsidRDefault="00D561A5" w:rsidP="00327026">
            <w:pPr>
              <w:tabs>
                <w:tab w:val="decimal" w:pos="366"/>
              </w:tabs>
              <w:rPr>
                <w:b/>
                <w:bCs/>
              </w:rPr>
            </w:pPr>
            <w:r w:rsidRPr="00456BCE">
              <w:rPr>
                <w:b/>
                <w:bCs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91B88" w14:textId="77777777" w:rsidR="00D561A5" w:rsidRPr="00456BCE" w:rsidRDefault="00D561A5" w:rsidP="00327026">
            <w:pPr>
              <w:tabs>
                <w:tab w:val="decimal" w:pos="433"/>
              </w:tabs>
            </w:pPr>
            <w:r w:rsidRPr="00456BCE">
              <w:t>-5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EEE5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-0.23</w:t>
            </w:r>
          </w:p>
        </w:tc>
      </w:tr>
      <w:tr w:rsidR="00D561A5" w:rsidRPr="00456BCE" w14:paraId="28C56470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B213F" w14:textId="77777777" w:rsidR="00D561A5" w:rsidRPr="00456BCE" w:rsidRDefault="00D561A5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FEV</w:t>
            </w:r>
            <w:r w:rsidRPr="00456BCE">
              <w:rPr>
                <w:b/>
                <w:bCs/>
                <w:i/>
                <w:iCs/>
                <w:sz w:val="16"/>
                <w:szCs w:val="16"/>
              </w:rPr>
              <w:t>1</w:t>
            </w:r>
            <w:r w:rsidRPr="00456BCE">
              <w:rPr>
                <w:b/>
                <w:bCs/>
                <w:i/>
                <w:iCs/>
              </w:rPr>
              <w:t xml:space="preserve">, </w:t>
            </w:r>
            <w:proofErr w:type="spellStart"/>
            <w:r w:rsidRPr="00456BCE">
              <w:rPr>
                <w:b/>
                <w:bCs/>
                <w:i/>
                <w:iCs/>
              </w:rPr>
              <w:t>litres</w:t>
            </w:r>
            <w:proofErr w:type="spellEnd"/>
            <w:r w:rsidRPr="00456BCE">
              <w:rPr>
                <w:b/>
                <w:bCs/>
                <w:i/>
                <w:iCs/>
              </w:rPr>
              <w:t xml:space="preserve"> (ATS</w:t>
            </w:r>
            <w:r>
              <w:rPr>
                <w:b/>
                <w:bCs/>
                <w:i/>
                <w:iCs/>
              </w:rPr>
              <w:t>/ERS</w:t>
            </w:r>
            <w:r w:rsidRPr="00456BCE">
              <w:rPr>
                <w:b/>
                <w:bCs/>
                <w:i/>
                <w:iCs/>
              </w:rPr>
              <w:t xml:space="preserve"> criteri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4CD3" w14:textId="77777777" w:rsidR="00D561A5" w:rsidRPr="00456BCE" w:rsidRDefault="00D561A5" w:rsidP="00327026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F373" w14:textId="77777777" w:rsidR="00D561A5" w:rsidRPr="00456BCE" w:rsidRDefault="00D561A5" w:rsidP="00327026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507A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4006" w14:textId="77777777" w:rsidR="00D561A5" w:rsidRPr="00456BCE" w:rsidRDefault="00D561A5" w:rsidP="00327026">
            <w:pPr>
              <w:tabs>
                <w:tab w:val="decimal" w:pos="366"/>
              </w:tabs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E8A4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B9D6" w14:textId="77777777" w:rsidR="00D561A5" w:rsidRPr="00456BCE" w:rsidRDefault="00D561A5" w:rsidP="00327026">
            <w:pPr>
              <w:tabs>
                <w:tab w:val="decimal" w:pos="433"/>
              </w:tabs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33EA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 </w:t>
            </w:r>
          </w:p>
        </w:tc>
      </w:tr>
      <w:tr w:rsidR="00D561A5" w:rsidRPr="00456BCE" w14:paraId="340F9E51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ADAA7" w14:textId="77777777" w:rsidR="00D561A5" w:rsidRPr="00456BCE" w:rsidRDefault="00D561A5" w:rsidP="00327026">
            <w:r w:rsidRPr="00456BCE">
              <w:rPr>
                <w:rFonts w:cstheme="minorHAnsi"/>
                <w:bCs/>
              </w:rPr>
              <w:t xml:space="preserve">Easy on-PC </w:t>
            </w:r>
            <w:r w:rsidRPr="00456BCE">
              <w:t>- Micro Pl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31AD3" w14:textId="77777777" w:rsidR="00D561A5" w:rsidRPr="00456BCE" w:rsidRDefault="00D561A5" w:rsidP="00327026">
            <w:pPr>
              <w:jc w:val="center"/>
            </w:pPr>
            <w:r w:rsidRPr="00456BCE"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8E88C" w14:textId="77777777" w:rsidR="00D561A5" w:rsidRPr="00456BCE" w:rsidRDefault="00D561A5" w:rsidP="00327026">
            <w:pPr>
              <w:jc w:val="center"/>
            </w:pPr>
            <w:r w:rsidRPr="00456BCE"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8CF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  <w:r w:rsidRPr="00456BCE"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EEA5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1ACB" w14:textId="77777777" w:rsidR="00D561A5" w:rsidRPr="00456BCE" w:rsidRDefault="00D561A5" w:rsidP="00327026">
            <w:pPr>
              <w:tabs>
                <w:tab w:val="decimal" w:pos="366"/>
              </w:tabs>
            </w:pPr>
            <w:r w:rsidRPr="00456BCE"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921F" w14:textId="77777777" w:rsidR="00D561A5" w:rsidRPr="00456BCE" w:rsidRDefault="00D561A5" w:rsidP="00327026">
            <w:pPr>
              <w:tabs>
                <w:tab w:val="decimal" w:pos="433"/>
              </w:tabs>
            </w:pPr>
            <w:r w:rsidRPr="00456BCE"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87D3" w14:textId="77777777" w:rsidR="00D561A5" w:rsidRPr="00456BCE" w:rsidRDefault="00D561A5" w:rsidP="00327026">
            <w:pPr>
              <w:tabs>
                <w:tab w:val="decimal" w:pos="410"/>
              </w:tabs>
            </w:pPr>
            <w:r w:rsidRPr="00456BCE">
              <w:t>0.04</w:t>
            </w:r>
          </w:p>
        </w:tc>
      </w:tr>
      <w:tr w:rsidR="00D561A5" w:rsidRPr="00456BCE" w14:paraId="28D1741A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5C38" w14:textId="77777777" w:rsidR="00D561A5" w:rsidRPr="00456BCE" w:rsidRDefault="00D561A5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 xml:space="preserve">FVC, </w:t>
            </w:r>
            <w:proofErr w:type="spellStart"/>
            <w:r w:rsidRPr="00456BCE">
              <w:rPr>
                <w:b/>
                <w:bCs/>
                <w:i/>
                <w:iCs/>
              </w:rPr>
              <w:t>litres</w:t>
            </w:r>
            <w:proofErr w:type="spellEnd"/>
            <w:r w:rsidRPr="00456BCE">
              <w:rPr>
                <w:b/>
                <w:bCs/>
                <w:i/>
                <w:iCs/>
              </w:rPr>
              <w:t xml:space="preserve"> (ATS</w:t>
            </w:r>
            <w:r>
              <w:rPr>
                <w:b/>
                <w:bCs/>
                <w:i/>
                <w:iCs/>
              </w:rPr>
              <w:t>/ERS</w:t>
            </w:r>
            <w:r w:rsidRPr="00456BCE">
              <w:rPr>
                <w:b/>
                <w:bCs/>
                <w:i/>
                <w:iCs/>
              </w:rPr>
              <w:t xml:space="preserve"> criteri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3C587" w14:textId="77777777" w:rsidR="00D561A5" w:rsidRPr="00456BCE" w:rsidRDefault="00D561A5" w:rsidP="0032702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DCF8B" w14:textId="77777777" w:rsidR="00D561A5" w:rsidRPr="00456BCE" w:rsidRDefault="00D561A5" w:rsidP="00327026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D8F2" w14:textId="77777777" w:rsidR="00D561A5" w:rsidRPr="00456BCE" w:rsidRDefault="00D561A5" w:rsidP="00327026">
            <w:pPr>
              <w:tabs>
                <w:tab w:val="decimal" w:pos="389"/>
              </w:tabs>
              <w:ind w:right="36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8067" w14:textId="77777777" w:rsidR="00D561A5" w:rsidRPr="00456BCE" w:rsidRDefault="00D561A5" w:rsidP="00327026">
            <w:pPr>
              <w:tabs>
                <w:tab w:val="decimal" w:pos="366"/>
              </w:tabs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A3A4" w14:textId="77777777" w:rsidR="00D561A5" w:rsidRPr="00456BCE" w:rsidRDefault="00D561A5" w:rsidP="00327026">
            <w:pPr>
              <w:tabs>
                <w:tab w:val="decimal" w:pos="366"/>
              </w:tabs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B92" w14:textId="77777777" w:rsidR="00D561A5" w:rsidRPr="00456BCE" w:rsidRDefault="00D561A5" w:rsidP="00327026">
            <w:pPr>
              <w:tabs>
                <w:tab w:val="decimal" w:pos="433"/>
              </w:tabs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A695" w14:textId="77777777" w:rsidR="00D561A5" w:rsidRPr="00456BCE" w:rsidRDefault="00D561A5" w:rsidP="00327026">
            <w:pPr>
              <w:tabs>
                <w:tab w:val="decimal" w:pos="410"/>
              </w:tabs>
            </w:pPr>
          </w:p>
        </w:tc>
      </w:tr>
      <w:tr w:rsidR="00D561A5" w:rsidRPr="00456BCE" w14:paraId="4E843EDA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FD859" w14:textId="77777777" w:rsidR="00D561A5" w:rsidRPr="00456BCE" w:rsidRDefault="00D561A5" w:rsidP="00327026">
            <w:r w:rsidRPr="00456BCE">
              <w:rPr>
                <w:rFonts w:cstheme="minorHAnsi"/>
                <w:bCs/>
              </w:rPr>
              <w:t xml:space="preserve">Easy on-PC </w:t>
            </w:r>
            <w:r w:rsidRPr="00456BCE">
              <w:t>- Micro Pl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FB8C13" w14:textId="77777777" w:rsidR="00D561A5" w:rsidRPr="00456BCE" w:rsidRDefault="00D561A5" w:rsidP="00327026">
            <w:pPr>
              <w:jc w:val="center"/>
              <w:rPr>
                <w:sz w:val="20"/>
              </w:rPr>
            </w:pPr>
            <w:r w:rsidRPr="00456BCE"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98227" w14:textId="77777777" w:rsidR="00D561A5" w:rsidRPr="00456BCE" w:rsidRDefault="00D561A5" w:rsidP="00327026">
            <w:pPr>
              <w:jc w:val="center"/>
              <w:rPr>
                <w:sz w:val="20"/>
              </w:rPr>
            </w:pPr>
            <w:r w:rsidRPr="00456BCE"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2F66C" w14:textId="77777777" w:rsidR="00D561A5" w:rsidRPr="00456BCE" w:rsidRDefault="00D561A5" w:rsidP="00327026">
            <w:pPr>
              <w:tabs>
                <w:tab w:val="decimal" w:pos="389"/>
              </w:tabs>
              <w:ind w:right="36"/>
              <w:rPr>
                <w:sz w:val="20"/>
              </w:rPr>
            </w:pPr>
            <w:r w:rsidRPr="00456BCE"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4686D" w14:textId="77777777" w:rsidR="00D561A5" w:rsidRPr="00456BCE" w:rsidRDefault="00D561A5" w:rsidP="00327026">
            <w:pPr>
              <w:tabs>
                <w:tab w:val="decimal" w:pos="366"/>
              </w:tabs>
              <w:rPr>
                <w:sz w:val="20"/>
              </w:rPr>
            </w:pPr>
            <w:r w:rsidRPr="00456BCE"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D33E" w14:textId="77777777" w:rsidR="00D561A5" w:rsidRPr="00456BCE" w:rsidRDefault="00D561A5" w:rsidP="00327026">
            <w:pPr>
              <w:tabs>
                <w:tab w:val="decimal" w:pos="366"/>
              </w:tabs>
              <w:rPr>
                <w:sz w:val="20"/>
              </w:rPr>
            </w:pPr>
            <w:r w:rsidRPr="00456BCE">
              <w:t>0.2</w:t>
            </w:r>
            <w: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2F3D3" w14:textId="77777777" w:rsidR="00D561A5" w:rsidRPr="00456BCE" w:rsidRDefault="00D561A5" w:rsidP="00327026">
            <w:pPr>
              <w:tabs>
                <w:tab w:val="decimal" w:pos="433"/>
              </w:tabs>
              <w:rPr>
                <w:sz w:val="20"/>
              </w:rPr>
            </w:pPr>
            <w:r w:rsidRPr="00456BCE"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BA9E" w14:textId="77777777" w:rsidR="00D561A5" w:rsidRPr="00456BCE" w:rsidRDefault="00D561A5" w:rsidP="00327026">
            <w:pPr>
              <w:tabs>
                <w:tab w:val="decimal" w:pos="410"/>
              </w:tabs>
              <w:rPr>
                <w:sz w:val="20"/>
              </w:rPr>
            </w:pPr>
            <w:r w:rsidRPr="00456BCE">
              <w:t>0.05</w:t>
            </w:r>
          </w:p>
        </w:tc>
      </w:tr>
    </w:tbl>
    <w:p w14:paraId="7EB1D059" w14:textId="426C09FC" w:rsidR="00BE3EEE" w:rsidRDefault="00D561A5">
      <w:r w:rsidRPr="00A518B1">
        <w:t>SE=standard error; CI=confidence interval</w:t>
      </w:r>
    </w:p>
    <w:sectPr w:rsidR="00BE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1A5"/>
    <w:rsid w:val="00BE3EEE"/>
    <w:rsid w:val="00D5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EC859"/>
  <w15:chartTrackingRefBased/>
  <w15:docId w15:val="{52946094-A710-4505-A5FC-462628A7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1A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1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561A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561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Rebecca Hardy</cp:lastModifiedBy>
  <cp:revision>1</cp:revision>
  <dcterms:created xsi:type="dcterms:W3CDTF">2022-10-12T12:48:00Z</dcterms:created>
  <dcterms:modified xsi:type="dcterms:W3CDTF">2022-10-12T12:48:00Z</dcterms:modified>
</cp:coreProperties>
</file>